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E7B16" w14:textId="77777777" w:rsidR="00A32108" w:rsidRDefault="00A32108" w:rsidP="00A3210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ppendix 2</w:t>
      </w:r>
      <w:r>
        <w:rPr>
          <w:rFonts w:ascii="Times New Roman" w:eastAsia="Times New Roman" w:hAnsi="Times New Roman" w:cs="Times New Roman"/>
          <w:sz w:val="20"/>
          <w:szCs w:val="20"/>
        </w:rPr>
        <w:t>. Mental Health Continuum questions</w:t>
      </w:r>
    </w:p>
    <w:tbl>
      <w:tblPr>
        <w:tblW w:w="5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70"/>
        <w:gridCol w:w="1335"/>
      </w:tblGrid>
      <w:tr w:rsidR="00A32108" w14:paraId="5A99F434" w14:textId="77777777" w:rsidTr="00152B29">
        <w:trPr>
          <w:trHeight w:val="360"/>
        </w:trPr>
        <w:tc>
          <w:tcPr>
            <w:tcW w:w="4470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4A89F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Item</w:t>
            </w:r>
          </w:p>
          <w:p w14:paraId="6B25CD5A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uring the past month how often did you feel...</w:t>
            </w:r>
          </w:p>
        </w:tc>
        <w:tc>
          <w:tcPr>
            <w:tcW w:w="1335" w:type="dxa"/>
            <w:vMerge w:val="restart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3DD9F" w14:textId="77777777" w:rsidR="00A32108" w:rsidRDefault="00A32108" w:rsidP="00152B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</w:p>
        </w:tc>
      </w:tr>
      <w:tr w:rsidR="00A32108" w14:paraId="733B561E" w14:textId="77777777" w:rsidTr="00152B29">
        <w:trPr>
          <w:trHeight w:val="460"/>
        </w:trPr>
        <w:tc>
          <w:tcPr>
            <w:tcW w:w="4470" w:type="dxa"/>
            <w:vMerge/>
            <w:tcBorders>
              <w:left w:val="single" w:sz="8" w:space="0" w:color="80808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47C1" w14:textId="77777777" w:rsidR="00A32108" w:rsidRDefault="00A32108" w:rsidP="00152B2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FA149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2108" w14:paraId="4EFBBA8A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3AC9E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</w:t>
            </w:r>
          </w:p>
          <w:p w14:paraId="78E1FCA4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Happ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61837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Wellbeing</w:t>
            </w:r>
          </w:p>
        </w:tc>
      </w:tr>
      <w:tr w:rsidR="00A32108" w14:paraId="25578A5A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021B1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2</w:t>
            </w:r>
          </w:p>
          <w:p w14:paraId="138949D0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Interested in lif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E1611E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Wellbeing</w:t>
            </w:r>
          </w:p>
        </w:tc>
      </w:tr>
      <w:tr w:rsidR="00A32108" w14:paraId="38B4B8E9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358FE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3</w:t>
            </w:r>
          </w:p>
          <w:p w14:paraId="4059C7E3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Satisfied with lif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563178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Wellbeing</w:t>
            </w:r>
          </w:p>
        </w:tc>
      </w:tr>
      <w:tr w:rsidR="00A32108" w14:paraId="4B03F704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6A734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4</w:t>
            </w:r>
          </w:p>
          <w:p w14:paraId="4DE92039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 had something important to contribute to socie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61C9A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being</w:t>
            </w:r>
          </w:p>
        </w:tc>
      </w:tr>
      <w:tr w:rsidR="00A32108" w14:paraId="7729BF73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841B2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5</w:t>
            </w:r>
          </w:p>
          <w:p w14:paraId="0D6D436D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 belonged to a community (like a social group, school, neighborhood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C06685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being</w:t>
            </w:r>
          </w:p>
        </w:tc>
      </w:tr>
      <w:tr w:rsidR="00A32108" w14:paraId="6D8DBE70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29564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6</w:t>
            </w:r>
          </w:p>
          <w:p w14:paraId="5349E57C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our society is a good place, or is becoming a better place, for all peopl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F59CD0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being</w:t>
            </w:r>
          </w:p>
        </w:tc>
      </w:tr>
      <w:tr w:rsidR="00A32108" w14:paraId="1D17D6DE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FB796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7</w:t>
            </w:r>
          </w:p>
          <w:p w14:paraId="48C2DAB8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people are basically goo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DADF7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being</w:t>
            </w:r>
          </w:p>
        </w:tc>
      </w:tr>
      <w:tr w:rsidR="00A32108" w14:paraId="65C85255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AB91F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8</w:t>
            </w:r>
          </w:p>
          <w:p w14:paraId="68BCB61F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the way our society works made sense to you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3B7A1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Wellbeing</w:t>
            </w:r>
          </w:p>
        </w:tc>
      </w:tr>
      <w:tr w:rsidR="00A32108" w14:paraId="7D4802F4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B8595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9</w:t>
            </w:r>
          </w:p>
          <w:p w14:paraId="421084E3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 liked most parts of your personal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6D78D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071EA490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3676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0</w:t>
            </w:r>
          </w:p>
          <w:p w14:paraId="59843564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Good at managing the responsibilities of your daily lif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12614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5D19FE32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CCE1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1</w:t>
            </w:r>
          </w:p>
          <w:p w14:paraId="1D0F9FCB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 had warm and trusting relationships with other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71F03B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69A96F7B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99A42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2</w:t>
            </w:r>
          </w:p>
          <w:p w14:paraId="41DFA480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 had experiences that challenged you to grow and become a better pers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B6AA20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23DCAC69" w14:textId="77777777" w:rsidTr="00152B29">
        <w:trPr>
          <w:trHeight w:val="345"/>
        </w:trPr>
        <w:tc>
          <w:tcPr>
            <w:tcW w:w="44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6A411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3</w:t>
            </w:r>
          </w:p>
          <w:p w14:paraId="7970E69B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Confident to express your own ideas and opinion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BBE9E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6B017234" w14:textId="77777777" w:rsidTr="00152B29">
        <w:trPr>
          <w:trHeight w:val="345"/>
        </w:trPr>
        <w:tc>
          <w:tcPr>
            <w:tcW w:w="4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F91B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HC 14</w:t>
            </w:r>
          </w:p>
          <w:p w14:paraId="16376D28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..That your life has a sense of direction or meaning to it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36408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cal Wellbeing</w:t>
            </w:r>
          </w:p>
        </w:tc>
      </w:tr>
      <w:tr w:rsidR="00A32108" w14:paraId="25EDE671" w14:textId="77777777" w:rsidTr="00152B29">
        <w:trPr>
          <w:trHeight w:val="345"/>
        </w:trPr>
        <w:tc>
          <w:tcPr>
            <w:tcW w:w="580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712ED" w14:textId="77777777" w:rsidR="00A32108" w:rsidRDefault="00A32108" w:rsidP="00152B2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HC = Mental Health Continuum</w:t>
            </w:r>
          </w:p>
        </w:tc>
      </w:tr>
    </w:tbl>
    <w:p w14:paraId="712770A7" w14:textId="77777777" w:rsidR="00C6791C" w:rsidRDefault="00A32108"/>
    <w:sectPr w:rsidR="00C6791C" w:rsidSect="00AC7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108"/>
    <w:rsid w:val="00A32108"/>
    <w:rsid w:val="00AC7445"/>
    <w:rsid w:val="00C9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722C7"/>
  <w15:chartTrackingRefBased/>
  <w15:docId w15:val="{062AC959-4754-E542-9286-7E95BA06A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1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84</Characters>
  <Application>Microsoft Office Word</Application>
  <DocSecurity>0</DocSecurity>
  <Lines>16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Greenberg</dc:creator>
  <cp:keywords/>
  <dc:description/>
  <cp:lastModifiedBy>Anya Greenberg</cp:lastModifiedBy>
  <cp:revision>1</cp:revision>
  <dcterms:created xsi:type="dcterms:W3CDTF">2021-12-21T01:40:00Z</dcterms:created>
  <dcterms:modified xsi:type="dcterms:W3CDTF">2021-12-21T01:41:00Z</dcterms:modified>
</cp:coreProperties>
</file>